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cs="Times New Roman"/>
          <w:sz w:val="28"/>
          <w:szCs w:val="28"/>
        </w:rPr>
        <w:t xml:space="preserve">Appendix 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1</w:t>
      </w:r>
      <w:r>
        <w:rPr>
          <w:rFonts w:hint="default" w:ascii="Times New Roman" w:hAnsi="Times New Roman" w:cs="Times New Roman"/>
          <w:sz w:val="28"/>
          <w:szCs w:val="28"/>
        </w:rPr>
        <w:t xml:space="preserve"> Interpretation of Final Index System and Evaluation Indicators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eastAsia"/>
        </w:rPr>
      </w:pP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076"/>
        <w:gridCol w:w="2622"/>
        <w:gridCol w:w="94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shd w:val="clear" w:color="auto" w:fill="7F7F7F" w:themeFill="text1" w:themeFillTint="7F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  <w:t>Primary index</w:t>
            </w:r>
          </w:p>
        </w:tc>
        <w:tc>
          <w:tcPr>
            <w:tcW w:w="228" w:type="pct"/>
            <w:shd w:val="clear" w:color="auto" w:fill="7F7F7F" w:themeFill="text1" w:themeFillTint="7F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  <w:t>Secondary index</w:t>
            </w:r>
          </w:p>
        </w:tc>
        <w:tc>
          <w:tcPr>
            <w:tcW w:w="1066" w:type="pct"/>
            <w:shd w:val="clear" w:color="auto" w:fill="7F7F7F" w:themeFill="text1" w:themeFillTint="7F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  <w:t>Three-level index</w:t>
            </w:r>
          </w:p>
        </w:tc>
        <w:tc>
          <w:tcPr>
            <w:tcW w:w="3456" w:type="pct"/>
            <w:shd w:val="clear" w:color="auto" w:fill="7F7F7F" w:themeFill="text1" w:themeFillTint="7F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18"/>
                <w:szCs w:val="18"/>
                <w:vertAlign w:val="baseline"/>
                <w14:textFill>
                  <w14:solidFill>
                    <w14:schemeClr w14:val="bg1"/>
                  </w14:solidFill>
                </w14:textFill>
              </w:rPr>
              <w:t>Index interpre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1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ystem quality</w:t>
            </w:r>
          </w:p>
        </w:tc>
        <w:tc>
          <w:tcPr>
            <w:tcW w:w="228" w:type="pct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B1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ype of doctors</w:t>
            </w: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C1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he tier level of hospita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</w:p>
        </w:tc>
        <w:tc>
          <w:tcPr>
            <w:tcW w:w="345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Refers to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ier level of hospital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according to th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"Hospital Classification Management Standard"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According to the function of the hospital from low to high, it is divided into level 1, level 2 and level 3. Each level is divided into three levels: A, B and C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cording to the scale of hospital equipment and the level of medical service, among which the third-level hospital is added with a special grad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2 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itle</w:t>
            </w:r>
          </w:p>
        </w:tc>
        <w:tc>
          <w:tcPr>
            <w:tcW w:w="345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titles in the clinical system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's professional title system are divided into resident, attending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, deputy chie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and chie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 Academic title</w:t>
            </w:r>
          </w:p>
        </w:tc>
        <w:tc>
          <w:tcPr>
            <w:tcW w:w="345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titles in the teaching and scientific research system in 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s professional title system include lecturer, associate professor and professor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4 Doctor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education</w:t>
            </w:r>
          </w:p>
        </w:tc>
        <w:tc>
          <w:tcPr>
            <w:tcW w:w="345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' learning experience of receiving scientific and cultural education and skills training in educational institutions. Usually refers to the highest or last degree obtained by a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 Working years</w:t>
            </w:r>
          </w:p>
        </w:tc>
        <w:tc>
          <w:tcPr>
            <w:tcW w:w="345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ime spent b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in medical work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6 Graduate school</w:t>
            </w:r>
          </w:p>
        </w:tc>
        <w:tc>
          <w:tcPr>
            <w:tcW w:w="345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school wher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graduate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7 Work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sults</w:t>
            </w:r>
          </w:p>
        </w:tc>
        <w:tc>
          <w:tcPr>
            <w:tcW w:w="345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s achievements after completing the decisive work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8 Teaching experience</w:t>
            </w:r>
          </w:p>
        </w:tc>
        <w:tc>
          <w:tcPr>
            <w:tcW w:w="3456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eaching experience: the experience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s theoretical teaching and clinical teaching in class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Further education experience: the experience of a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being sent to a higher hospital to study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Academic exchange experience: academic exchange refers to the experience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participating in academic exchange activities.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ocial post: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hold the post of president or chairman of societies or associations at all level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2 Influence of doctors</w:t>
            </w: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9 Reprint volume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forwarding number of popular science content published b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0 Number of likes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number of likes received b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' answers and published popular science conten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1 Collection quantity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number of popular science content published b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2 Attention number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Number of people who follow 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s home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3 Favorable rate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proportion of favorable comments received b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 to the total number of comments received b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4 Recommendation rate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rate at which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are recommende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5 Adoption rate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proportion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' answers adopted to the total number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' answer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6 Number of patients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otal number of patients treated b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onl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7 Reserved quant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total number of patients booking 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through the online platform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8 Page View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Number of visits to 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s homepag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19 Peer review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eer recognition and prais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to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C20 Recommended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gree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Recommended value of the platform for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21 Contribution value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contribution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in the platform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C22 Is it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commended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?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platform decides whether to recommend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to patients according to certain criteri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23 Comprehensive score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platform obtains the comprehensive score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according to the public medical, academic and patient evaluation inform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24 Doctor label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platform displays the key information of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s with labels to facilitate patients to quickly understand 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's situation. Including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' working years, response speed, national ranking of departments, weekly praise ranking, etc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25 Complaint</w:t>
            </w:r>
          </w:p>
        </w:tc>
        <w:tc>
          <w:tcPr>
            <w:tcW w:w="3456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number of complaints from patients to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26 Number of questions answered</w:t>
            </w:r>
          </w:p>
        </w:tc>
        <w:tc>
          <w:tcPr>
            <w:tcW w:w="3456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number of patients' questions answered by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in the online platform Q&amp;A sec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27 Follow-up rate</w:t>
            </w:r>
          </w:p>
        </w:tc>
        <w:tc>
          <w:tcPr>
            <w:tcW w:w="3456" w:type="pct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obability of follow-up of patien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28 Offline medical treatment rate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obability of offline treatment for patients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8" w:type="pct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A2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rvic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quality </w:t>
            </w:r>
          </w:p>
        </w:tc>
        <w:tc>
          <w:tcPr>
            <w:tcW w:w="228" w:type="pct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B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echnical quality</w:t>
            </w: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29 Basic theoretical knowledge of clinical medicine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have basic theoretical knowledge of clinical medicin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0 Basic pharmacological knowledge and clinical rational drug use knowledge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have basic pharmacological knowledge and clinical rational drug use knowledg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1 Judgment and interpretation of common auxiliary examination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have the correct judgment and interpretation of common auxiliary examinations.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2 Mastery and application of routine diagnosis and treatment operation technolog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can master and apply routine diagnosis and treatment techniques skillful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3 Diagnosis and treatment of common and frequently-occurring diseases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have the ability to correctly diagnose and deal with common diseases and frequently-occurring diseases.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4 Majors are good at diseases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number of diseases that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are good a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5 Treatment experience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s history of treating diseas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B4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unctional quality</w:t>
            </w: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6 Interpersonal communication skills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have good communication skills with pati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7 Patient-centered service concept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Respect patients, make them fully informed, encourage patients to give feedback and listen to their opinions careful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8 Abides by professional ethics and behavioral ethics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ollow the code of conduct that should be followed in medical practice activit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39 Can provide confidence for patients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Establish confidence for patients to fight the diseas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40 Confidential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keep the contents of patients' questions and their symptoms confidentia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41 Service interactiv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can fully communicate with pati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42 Interactive real-time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can respond to patients' questions in tim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43 Service friendliness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can be approachable and amiab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B5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Valu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ality</w:t>
            </w: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44 Rationality of charges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's fee is reasonab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C45 The price difference for different services provided by doctors 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The difference in fees between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d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providing different services is reasonabl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B6 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baseline"/>
              </w:rPr>
              <w:t>Procedure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uality</w:t>
            </w: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46 Service content personalization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Give personalized responses and solutions to different patients and medical record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47 Personalized service mode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can provide more types of servi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48 Service continu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eastAsia="zh-CN"/>
              </w:rPr>
              <w:t>octor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s can pay regular visits to patient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A3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formation quality</w:t>
            </w:r>
          </w:p>
        </w:tc>
        <w:tc>
          <w:tcPr>
            <w:tcW w:w="228" w:type="pct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B7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formation content</w:t>
            </w: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 xml:space="preserve">C49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fldChar w:fldCharType="begin"/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instrText xml:space="preserve"> HYPERLINK "javascript:%20void(0)" </w:instrTex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fldChar w:fldCharType="separate"/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ertinence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fldChar w:fldCharType="end"/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he relevance of information content to question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0 Professional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formation content is professional and formal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1 Accuracy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Fact of inform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2 Objectiv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he expression of information is pure and has nothing to do with the publisher's position and situ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3 Integr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Whether the information content is orderly, reasonable in layout, distinct in levels and clear in organiz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4 comprehensibil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he information is understandable and easy to understand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5 Expression divers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he information content is not only displayed in words, but also includes pictures, videos and voice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6 Comprehensiveness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omplete coverage of information content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7 Simplic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formation content can use concise languag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restar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B8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formation utility</w:t>
            </w: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8 Validi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Information can solve patients' problem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59 Practicality</w:t>
            </w:r>
          </w:p>
        </w:tc>
        <w:tc>
          <w:tcPr>
            <w:tcW w:w="3456" w:type="pct"/>
          </w:tcPr>
          <w:p>
            <w:pPr>
              <w:rPr>
                <w:rFonts w:hint="eastAsia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Practical operability of information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28" w:type="pct"/>
            <w:vMerge w:val="continue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2622" w:type="dxa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C60 Safety</w:t>
            </w:r>
          </w:p>
        </w:tc>
        <w:tc>
          <w:tcPr>
            <w:tcW w:w="3456" w:type="pct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The risk of information in use.</w:t>
            </w:r>
          </w:p>
        </w:tc>
      </w:tr>
    </w:tbl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25193EE5"/>
    <w:rsid w:val="04B3197D"/>
    <w:rsid w:val="25193EE5"/>
    <w:rsid w:val="3FB67ACC"/>
    <w:rsid w:val="7A33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15:58:00Z</dcterms:created>
  <dc:creator>志龙的BlingBling</dc:creator>
  <cp:lastModifiedBy>志龙的BlingBling</cp:lastModifiedBy>
  <dcterms:modified xsi:type="dcterms:W3CDTF">2023-04-26T11:4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54CA6CE986B4BFFA67C909AD48A699B</vt:lpwstr>
  </property>
</Properties>
</file>